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7DB" w:rsidRPr="00B148C1" w:rsidRDefault="004F77DB" w:rsidP="004F77DB">
      <w:pPr>
        <w:spacing w:line="360" w:lineRule="auto"/>
        <w:ind w:firstLineChars="1350" w:firstLine="3240"/>
        <w:rPr>
          <w:rFonts w:ascii="Times New Roman" w:hAnsi="Times New Roman" w:cs="Times New Roman"/>
          <w:sz w:val="24"/>
          <w:szCs w:val="24"/>
          <w:lang w:val="en-GB"/>
        </w:rPr>
      </w:pPr>
      <w:r w:rsidRPr="00B148C1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2849DE" w:rsidRPr="00B148C1">
        <w:rPr>
          <w:rFonts w:ascii="Times New Roman" w:hAnsi="Times New Roman" w:cs="Times New Roman" w:hint="eastAsia"/>
          <w:sz w:val="24"/>
          <w:szCs w:val="24"/>
          <w:lang w:val="en-GB"/>
        </w:rPr>
        <w:t>9</w:t>
      </w:r>
    </w:p>
    <w:p w:rsidR="00924610" w:rsidRPr="00B148C1" w:rsidRDefault="004F77DB" w:rsidP="00924610">
      <w:pPr>
        <w:spacing w:line="360" w:lineRule="auto"/>
        <w:rPr>
          <w:rFonts w:ascii="Arial" w:hAnsi="Arial" w:cs="Arial"/>
          <w:bCs/>
          <w:sz w:val="18"/>
          <w:szCs w:val="18"/>
        </w:rPr>
      </w:pPr>
      <w:r w:rsidRPr="00B148C1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2849DE" w:rsidRPr="00B148C1"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="00924610" w:rsidRPr="00B148C1">
        <w:rPr>
          <w:rFonts w:ascii="Times New Roman" w:hAnsi="Times New Roman" w:cs="Times New Roman" w:hint="eastAsia"/>
          <w:sz w:val="24"/>
          <w:szCs w:val="24"/>
        </w:rPr>
        <w:t>:</w:t>
      </w:r>
      <w:r w:rsidR="00924610" w:rsidRPr="00B148C1">
        <w:rPr>
          <w:rFonts w:ascii="Times New Roman" w:hAnsi="Times New Roman" w:cs="Times New Roman"/>
          <w:sz w:val="24"/>
          <w:szCs w:val="24"/>
          <w:lang w:val="en-GB"/>
        </w:rPr>
        <w:t xml:space="preserve"> Association between miR-302a-5p</w:t>
      </w:r>
      <w:r w:rsidR="00924610" w:rsidRPr="00B148C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924610" w:rsidRPr="00B148C1">
        <w:rPr>
          <w:rFonts w:ascii="Times New Roman" w:hAnsi="Times New Roman" w:cs="Times New Roman"/>
          <w:sz w:val="24"/>
          <w:szCs w:val="24"/>
          <w:lang w:val="en-GB"/>
        </w:rPr>
        <w:t xml:space="preserve">expression and </w:t>
      </w:r>
      <w:r w:rsidR="00AC6788" w:rsidRPr="00B148C1">
        <w:rPr>
          <w:rFonts w:ascii="Times New Roman" w:eastAsia="宋体" w:hAnsi="Times New Roman" w:cs="Times New Roman"/>
          <w:sz w:val="24"/>
          <w:szCs w:val="24"/>
        </w:rPr>
        <w:t>endometrial cancer patients</w:t>
      </w:r>
      <w:r w:rsidR="00AC6788" w:rsidRPr="00B148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4610" w:rsidRPr="00B148C1">
        <w:rPr>
          <w:rFonts w:ascii="Times New Roman" w:hAnsi="Times New Roman" w:cs="Times New Roman"/>
          <w:sz w:val="24"/>
          <w:szCs w:val="24"/>
          <w:lang w:val="en-GB"/>
        </w:rPr>
        <w:t>clinicopathologic characteristics</w:t>
      </w:r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559"/>
        <w:gridCol w:w="1134"/>
        <w:gridCol w:w="1701"/>
        <w:gridCol w:w="1043"/>
      </w:tblGrid>
      <w:tr w:rsidR="00924610" w:rsidRPr="00B148C1" w:rsidTr="007D2D14">
        <w:tc>
          <w:tcPr>
            <w:tcW w:w="3085" w:type="dxa"/>
            <w:tcBorders>
              <w:top w:val="single" w:sz="6" w:space="0" w:color="auto"/>
              <w:bottom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inical pathological parameter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 xml:space="preserve"> = 4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miR-302a-5p Mean ± </w:t>
            </w: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43" w:type="dxa"/>
            <w:tcBorders>
              <w:top w:val="single" w:sz="6" w:space="0" w:color="auto"/>
              <w:bottom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 w:hint="eastAsia"/>
                <w:i/>
                <w:sz w:val="24"/>
                <w:szCs w:val="24"/>
                <w:lang w:val="es-ES"/>
              </w:rPr>
              <w:t>P</w:t>
            </w:r>
          </w:p>
        </w:tc>
      </w:tr>
      <w:tr w:rsidR="00924610" w:rsidRPr="00B148C1" w:rsidTr="007D2D14">
        <w:tc>
          <w:tcPr>
            <w:tcW w:w="3085" w:type="dxa"/>
            <w:tcBorders>
              <w:top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≥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55059 ± 0.083775</w:t>
            </w:r>
          </w:p>
        </w:tc>
        <w:tc>
          <w:tcPr>
            <w:tcW w:w="1043" w:type="dxa"/>
            <w:tcBorders>
              <w:top w:val="single" w:sz="6" w:space="0" w:color="auto"/>
            </w:tcBorders>
          </w:tcPr>
          <w:p w:rsidR="00924610" w:rsidRPr="00B148C1" w:rsidRDefault="00924610" w:rsidP="007D2D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7532</w:t>
            </w:r>
          </w:p>
        </w:tc>
      </w:tr>
      <w:tr w:rsidR="00924610" w:rsidRPr="00B148C1" w:rsidTr="007D2D14">
        <w:tc>
          <w:tcPr>
            <w:tcW w:w="3085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0</w:t>
            </w:r>
          </w:p>
        </w:tc>
        <w:tc>
          <w:tcPr>
            <w:tcW w:w="1134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45224 ± 0.08936</w:t>
            </w:r>
          </w:p>
        </w:tc>
        <w:tc>
          <w:tcPr>
            <w:tcW w:w="1043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610" w:rsidRPr="00B148C1" w:rsidTr="007D2D14">
        <w:tc>
          <w:tcPr>
            <w:tcW w:w="3085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inical stage</w:t>
            </w:r>
          </w:p>
        </w:tc>
        <w:tc>
          <w:tcPr>
            <w:tcW w:w="1559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+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</w:t>
            </w:r>
          </w:p>
        </w:tc>
        <w:tc>
          <w:tcPr>
            <w:tcW w:w="1134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56454 ± 0.080506</w:t>
            </w:r>
          </w:p>
        </w:tc>
        <w:tc>
          <w:tcPr>
            <w:tcW w:w="1043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3754</w:t>
            </w:r>
          </w:p>
        </w:tc>
      </w:tr>
      <w:tr w:rsidR="00924610" w:rsidRPr="00B148C1" w:rsidTr="007D2D14">
        <w:tc>
          <w:tcPr>
            <w:tcW w:w="3085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I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134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28855 ± 0.100309</w:t>
            </w:r>
          </w:p>
        </w:tc>
        <w:tc>
          <w:tcPr>
            <w:tcW w:w="1043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610" w:rsidRPr="00B148C1" w:rsidTr="007D2D14">
        <w:tc>
          <w:tcPr>
            <w:tcW w:w="3085" w:type="dxa"/>
          </w:tcPr>
          <w:p w:rsidR="00924610" w:rsidRPr="00B148C1" w:rsidRDefault="00924610" w:rsidP="007D2D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ferentiation</w:t>
            </w:r>
          </w:p>
        </w:tc>
        <w:tc>
          <w:tcPr>
            <w:tcW w:w="1559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gh</w:t>
            </w:r>
          </w:p>
        </w:tc>
        <w:tc>
          <w:tcPr>
            <w:tcW w:w="1134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39044 ± 0.076405</w:t>
            </w:r>
          </w:p>
        </w:tc>
        <w:tc>
          <w:tcPr>
            <w:tcW w:w="1043" w:type="dxa"/>
          </w:tcPr>
          <w:p w:rsidR="00924610" w:rsidRPr="00B148C1" w:rsidRDefault="00924610" w:rsidP="007D2D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610" w:rsidRPr="00B148C1" w:rsidTr="007D2D14">
        <w:tc>
          <w:tcPr>
            <w:tcW w:w="3085" w:type="dxa"/>
          </w:tcPr>
          <w:p w:rsidR="00924610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442CC" w:rsidRPr="00B148C1" w:rsidRDefault="00924610" w:rsidP="007D2D1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ddle</w:t>
            </w:r>
          </w:p>
          <w:p w:rsidR="000442CC" w:rsidRPr="00B148C1" w:rsidRDefault="000442CC" w:rsidP="007D2D1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="00924610" w:rsidRPr="00B148C1" w:rsidRDefault="000442CC" w:rsidP="007D2D1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L</w:t>
            </w:r>
            <w:r w:rsidR="00924610"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w</w:t>
            </w:r>
          </w:p>
          <w:p w:rsidR="000442CC" w:rsidRPr="00B148C1" w:rsidRDefault="000442CC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24610" w:rsidRPr="00B148C1" w:rsidRDefault="00CC569A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24610" w:rsidRPr="00B148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C569A" w:rsidRPr="00B148C1" w:rsidRDefault="00CC569A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569A" w:rsidRPr="00B148C1" w:rsidRDefault="00CC569A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CC569A" w:rsidRPr="00B148C1" w:rsidRDefault="00CC569A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cs="Tahoma"/>
              </w:rPr>
              <w:t>0.25911</w:t>
            </w:r>
            <w:r w:rsidR="00924610" w:rsidRPr="00B148C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</w:p>
          <w:p w:rsidR="00CC569A" w:rsidRPr="00B148C1" w:rsidRDefault="00CC569A" w:rsidP="00CC569A">
            <w:pPr>
              <w:rPr>
                <w:rFonts w:eastAsia="宋体" w:cs="Tahoma"/>
              </w:rPr>
            </w:pPr>
            <w:r w:rsidRPr="00B148C1">
              <w:rPr>
                <w:rFonts w:cs="Tahoma"/>
              </w:rPr>
              <w:t>0.093532</w:t>
            </w:r>
          </w:p>
          <w:p w:rsidR="00CC569A" w:rsidRPr="00B148C1" w:rsidRDefault="00CC569A" w:rsidP="00CC56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cs="Tahoma"/>
              </w:rPr>
              <w:t>0.251486</w:t>
            </w: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  <w:p w:rsidR="00924610" w:rsidRPr="00B148C1" w:rsidRDefault="00CC569A" w:rsidP="007D2D14">
            <w:pPr>
              <w:rPr>
                <w:rFonts w:eastAsia="宋体" w:cs="Tahoma"/>
              </w:rPr>
            </w:pPr>
            <w:r w:rsidRPr="00B148C1">
              <w:rPr>
                <w:rFonts w:cs="Tahoma"/>
              </w:rPr>
              <w:t>0.09773</w:t>
            </w:r>
          </w:p>
        </w:tc>
        <w:tc>
          <w:tcPr>
            <w:tcW w:w="1043" w:type="dxa"/>
          </w:tcPr>
          <w:p w:rsidR="00924610" w:rsidRPr="00B148C1" w:rsidRDefault="00805284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5392</w:t>
            </w:r>
          </w:p>
          <w:p w:rsidR="00805284" w:rsidRPr="00B148C1" w:rsidRDefault="00805284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5284" w:rsidRPr="00B148C1" w:rsidRDefault="00805284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7224</w:t>
            </w: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filtration degree</w:t>
            </w:r>
          </w:p>
        </w:tc>
        <w:tc>
          <w:tcPr>
            <w:tcW w:w="1559" w:type="dxa"/>
          </w:tcPr>
          <w:p w:rsidR="00CA1F93" w:rsidRPr="00B148C1" w:rsidRDefault="00CA1F93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3"/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scle layer</w:t>
            </w:r>
            <w:bookmarkEnd w:id="0"/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179346 ± 0.067391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0381*</w:t>
            </w: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2"/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scle layer</w:t>
            </w:r>
            <w:bookmarkEnd w:id="1"/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6032 ± 0.085393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ymphnode metastasis</w:t>
            </w:r>
          </w:p>
        </w:tc>
        <w:tc>
          <w:tcPr>
            <w:tcW w:w="1559" w:type="dxa"/>
          </w:tcPr>
          <w:p w:rsidR="00CA1F93" w:rsidRPr="00B148C1" w:rsidRDefault="00CA1F93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32454 ± 0.094928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6131</w:t>
            </w: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A1F93" w:rsidRPr="00B148C1" w:rsidRDefault="00CA1F93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ati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v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51509 ± 0.085889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ascular invasion</w:t>
            </w:r>
          </w:p>
        </w:tc>
        <w:tc>
          <w:tcPr>
            <w:tcW w:w="1559" w:type="dxa"/>
          </w:tcPr>
          <w:p w:rsidR="00CA1F93" w:rsidRPr="00B148C1" w:rsidRDefault="00CA1F93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167591 ± 0.087503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0284*</w:t>
            </w: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A1F93" w:rsidRPr="00B148C1" w:rsidRDefault="00CA1F93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ati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v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59686 ± 0.081631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Distal metastasis</w:t>
            </w:r>
          </w:p>
        </w:tc>
        <w:tc>
          <w:tcPr>
            <w:tcW w:w="1559" w:type="dxa"/>
          </w:tcPr>
          <w:p w:rsidR="00CA1F93" w:rsidRPr="00B148C1" w:rsidRDefault="00CA1F93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115948 ± 0.025305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0291*</w:t>
            </w:r>
          </w:p>
        </w:tc>
      </w:tr>
      <w:tr w:rsidR="00CA1F93" w:rsidRPr="00B148C1" w:rsidTr="007D2D14">
        <w:tc>
          <w:tcPr>
            <w:tcW w:w="3085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A1F93" w:rsidRPr="00B148C1" w:rsidRDefault="00CA1F93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ati</w:t>
            </w:r>
            <w:r w:rsidRPr="00B148C1">
              <w:rPr>
                <w:rFonts w:ascii="Times New Roman" w:hAnsi="Times New Roman" w:cs="Times New Roman" w:hint="eastAsia"/>
                <w:sz w:val="24"/>
                <w:szCs w:val="24"/>
                <w:lang w:val="es-ES"/>
              </w:rPr>
              <w:t>v</w:t>
            </w:r>
            <w:r w:rsidRPr="00B148C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C1">
              <w:rPr>
                <w:rFonts w:ascii="Times New Roman" w:hAnsi="Times New Roman" w:cs="Times New Roman"/>
                <w:sz w:val="24"/>
                <w:szCs w:val="24"/>
              </w:rPr>
              <w:t>0.255133 ± 0.084375</w:t>
            </w:r>
          </w:p>
        </w:tc>
        <w:tc>
          <w:tcPr>
            <w:tcW w:w="1043" w:type="dxa"/>
          </w:tcPr>
          <w:p w:rsidR="00CA1F93" w:rsidRPr="00B148C1" w:rsidRDefault="00CA1F93" w:rsidP="007D2D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4610" w:rsidRPr="00B148C1" w:rsidRDefault="00924610" w:rsidP="00924610">
      <w:pPr>
        <w:spacing w:line="220" w:lineRule="atLeast"/>
      </w:pPr>
    </w:p>
    <w:p w:rsidR="000E0379" w:rsidRPr="00B148C1" w:rsidRDefault="009B2895" w:rsidP="009B2895">
      <w:pPr>
        <w:rPr>
          <w:rFonts w:ascii="Times New Roman" w:hAnsi="Times New Roman" w:cs="Times New Roman"/>
          <w:sz w:val="24"/>
          <w:szCs w:val="24"/>
        </w:rPr>
      </w:pPr>
      <w:r w:rsidRPr="00B148C1">
        <w:rPr>
          <w:rFonts w:ascii="Times New Roman" w:hAnsi="Times New Roman" w:cs="Times New Roman"/>
          <w:sz w:val="24"/>
          <w:szCs w:val="24"/>
        </w:rPr>
        <w:t xml:space="preserve">Note: </w:t>
      </w:r>
    </w:p>
    <w:p w:rsidR="000E0379" w:rsidRPr="00B148C1" w:rsidRDefault="009B2895" w:rsidP="009B2895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B148C1">
        <w:rPr>
          <w:rFonts w:ascii="Times New Roman" w:hAnsi="Times New Roman" w:cs="Times New Roman"/>
          <w:i/>
          <w:sz w:val="24"/>
          <w:szCs w:val="24"/>
        </w:rPr>
        <w:t>P</w:t>
      </w:r>
      <w:r w:rsidRPr="00B148C1">
        <w:rPr>
          <w:rFonts w:ascii="Times New Roman" w:hAnsi="Times New Roman" w:cs="Times New Roman"/>
          <w:sz w:val="24"/>
          <w:szCs w:val="24"/>
        </w:rPr>
        <w:t xml:space="preserve"> = 0.5392, High </w:t>
      </w:r>
      <w:r w:rsidRPr="00B148C1">
        <w:rPr>
          <w:rFonts w:ascii="Times New Roman" w:hAnsi="Times New Roman" w:cs="Times New Roman"/>
          <w:sz w:val="24"/>
          <w:szCs w:val="24"/>
          <w:lang w:val="es-ES"/>
        </w:rPr>
        <w:t xml:space="preserve">differentiation vs. Middle differentiation; </w:t>
      </w:r>
    </w:p>
    <w:p w:rsidR="009B2895" w:rsidRPr="00B148C1" w:rsidRDefault="009B2895" w:rsidP="009B2895">
      <w:pPr>
        <w:rPr>
          <w:rFonts w:ascii="Times New Roman" w:hAnsi="Times New Roman" w:cs="Times New Roman"/>
          <w:sz w:val="24"/>
          <w:szCs w:val="24"/>
        </w:rPr>
      </w:pPr>
      <w:r w:rsidRPr="00B148C1">
        <w:rPr>
          <w:rFonts w:ascii="Times New Roman" w:hAnsi="Times New Roman" w:cs="Times New Roman"/>
          <w:i/>
          <w:sz w:val="24"/>
          <w:szCs w:val="24"/>
        </w:rPr>
        <w:t>P</w:t>
      </w:r>
      <w:r w:rsidRPr="00B148C1">
        <w:rPr>
          <w:rFonts w:ascii="Times New Roman" w:hAnsi="Times New Roman" w:cs="Times New Roman"/>
          <w:sz w:val="24"/>
          <w:szCs w:val="24"/>
        </w:rPr>
        <w:t xml:space="preserve"> = 0.7224</w:t>
      </w:r>
      <w:r w:rsidRPr="00B148C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148C1">
        <w:rPr>
          <w:rFonts w:ascii="Times New Roman" w:hAnsi="Times New Roman" w:cs="Times New Roman"/>
          <w:sz w:val="24"/>
          <w:szCs w:val="24"/>
        </w:rPr>
        <w:t xml:space="preserve">High </w:t>
      </w:r>
      <w:r w:rsidRPr="00B148C1">
        <w:rPr>
          <w:rFonts w:ascii="Times New Roman" w:hAnsi="Times New Roman" w:cs="Times New Roman"/>
          <w:sz w:val="24"/>
          <w:szCs w:val="24"/>
          <w:lang w:val="es-ES"/>
        </w:rPr>
        <w:t xml:space="preserve">differentiation vs. </w:t>
      </w:r>
      <w:r w:rsidRPr="00B148C1">
        <w:rPr>
          <w:rFonts w:ascii="Times New Roman" w:hAnsi="Times New Roman" w:cs="Times New Roman" w:hint="eastAsia"/>
          <w:sz w:val="24"/>
          <w:szCs w:val="24"/>
          <w:lang w:val="es-ES"/>
        </w:rPr>
        <w:t xml:space="preserve">Low </w:t>
      </w:r>
      <w:r w:rsidRPr="00B148C1">
        <w:rPr>
          <w:rFonts w:ascii="Times New Roman" w:hAnsi="Times New Roman" w:cs="Times New Roman"/>
          <w:sz w:val="24"/>
          <w:szCs w:val="24"/>
          <w:lang w:val="es-ES"/>
        </w:rPr>
        <w:t>differentiation</w:t>
      </w:r>
      <w:r w:rsidR="000E0379" w:rsidRPr="00B148C1">
        <w:rPr>
          <w:rFonts w:ascii="Times New Roman" w:hAnsi="Times New Roman" w:cs="Times New Roman" w:hint="eastAsia"/>
          <w:sz w:val="24"/>
          <w:szCs w:val="24"/>
          <w:lang w:val="es-ES"/>
        </w:rPr>
        <w:t>.</w:t>
      </w:r>
    </w:p>
    <w:p w:rsidR="009B2895" w:rsidRPr="00B148C1" w:rsidRDefault="009B2895" w:rsidP="009B2895">
      <w:pPr>
        <w:spacing w:line="220" w:lineRule="atLeast"/>
      </w:pPr>
    </w:p>
    <w:p w:rsidR="004358AB" w:rsidRPr="00B148C1" w:rsidRDefault="004358AB" w:rsidP="00D31D50">
      <w:pPr>
        <w:spacing w:line="220" w:lineRule="atLeast"/>
      </w:pPr>
    </w:p>
    <w:sectPr w:rsidR="004358AB" w:rsidRPr="00B148C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57BF" w:rsidRDefault="000157BF" w:rsidP="00924610">
      <w:pPr>
        <w:spacing w:after="0"/>
      </w:pPr>
      <w:r>
        <w:separator/>
      </w:r>
    </w:p>
  </w:endnote>
  <w:endnote w:type="continuationSeparator" w:id="0">
    <w:p w:rsidR="000157BF" w:rsidRDefault="000157BF" w:rsidP="0092461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57BF" w:rsidRDefault="000157BF" w:rsidP="00924610">
      <w:pPr>
        <w:spacing w:after="0"/>
      </w:pPr>
      <w:r>
        <w:separator/>
      </w:r>
    </w:p>
  </w:footnote>
  <w:footnote w:type="continuationSeparator" w:id="0">
    <w:p w:rsidR="000157BF" w:rsidRDefault="000157BF" w:rsidP="0092461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57BF"/>
    <w:rsid w:val="00043C82"/>
    <w:rsid w:val="000442CC"/>
    <w:rsid w:val="00084340"/>
    <w:rsid w:val="000E0379"/>
    <w:rsid w:val="000F5D87"/>
    <w:rsid w:val="00125444"/>
    <w:rsid w:val="00153A95"/>
    <w:rsid w:val="00164C70"/>
    <w:rsid w:val="001F46CE"/>
    <w:rsid w:val="00283D40"/>
    <w:rsid w:val="002849DE"/>
    <w:rsid w:val="002B3A20"/>
    <w:rsid w:val="00323B43"/>
    <w:rsid w:val="00387895"/>
    <w:rsid w:val="003C583E"/>
    <w:rsid w:val="003D37D8"/>
    <w:rsid w:val="00417FDF"/>
    <w:rsid w:val="00426133"/>
    <w:rsid w:val="0043581C"/>
    <w:rsid w:val="004358AB"/>
    <w:rsid w:val="004A1FE5"/>
    <w:rsid w:val="004E2961"/>
    <w:rsid w:val="004F5111"/>
    <w:rsid w:val="004F77DB"/>
    <w:rsid w:val="005609AC"/>
    <w:rsid w:val="00577FC6"/>
    <w:rsid w:val="00685F78"/>
    <w:rsid w:val="006E784B"/>
    <w:rsid w:val="0070416B"/>
    <w:rsid w:val="00747C11"/>
    <w:rsid w:val="0075643A"/>
    <w:rsid w:val="007712F7"/>
    <w:rsid w:val="00805284"/>
    <w:rsid w:val="008408C4"/>
    <w:rsid w:val="008B0788"/>
    <w:rsid w:val="008B7726"/>
    <w:rsid w:val="008E417D"/>
    <w:rsid w:val="00924610"/>
    <w:rsid w:val="009B2895"/>
    <w:rsid w:val="00A70C8A"/>
    <w:rsid w:val="00AC6788"/>
    <w:rsid w:val="00B13755"/>
    <w:rsid w:val="00B148C1"/>
    <w:rsid w:val="00B3464F"/>
    <w:rsid w:val="00B64F44"/>
    <w:rsid w:val="00B662D2"/>
    <w:rsid w:val="00BC2905"/>
    <w:rsid w:val="00BE69F4"/>
    <w:rsid w:val="00C072A8"/>
    <w:rsid w:val="00C12377"/>
    <w:rsid w:val="00C1608A"/>
    <w:rsid w:val="00C20903"/>
    <w:rsid w:val="00CA1F93"/>
    <w:rsid w:val="00CC569A"/>
    <w:rsid w:val="00CE64FC"/>
    <w:rsid w:val="00D23D82"/>
    <w:rsid w:val="00D31D50"/>
    <w:rsid w:val="00D81F05"/>
    <w:rsid w:val="00E15FFA"/>
    <w:rsid w:val="00E26B3E"/>
    <w:rsid w:val="00E81957"/>
    <w:rsid w:val="00ED3F19"/>
    <w:rsid w:val="00F47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461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461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461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4610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24610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9246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1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3</cp:revision>
  <dcterms:created xsi:type="dcterms:W3CDTF">2008-09-11T17:20:00Z</dcterms:created>
  <dcterms:modified xsi:type="dcterms:W3CDTF">2018-01-21T09:08:00Z</dcterms:modified>
</cp:coreProperties>
</file>